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11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right="119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119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Table S7.</w:t>
      </w:r>
      <w:r>
        <w:rPr>
          <w:rFonts w:cs="Times New Roman" w:ascii="Times New Roman" w:hAnsi="Times New Roman"/>
          <w:sz w:val="24"/>
          <w:szCs w:val="24"/>
        </w:rPr>
        <w:t xml:space="preserve"> Amino acid sequence of </w:t>
      </w:r>
      <w:r>
        <w:rPr>
          <w:rFonts w:cs="Times New Roman" w:ascii="Times New Roman" w:hAnsi="Times New Roman"/>
          <w:i/>
          <w:sz w:val="24"/>
          <w:szCs w:val="24"/>
        </w:rPr>
        <w:t>Sl</w:t>
      </w:r>
      <w:r>
        <w:rPr>
          <w:rFonts w:cs="Times New Roman" w:ascii="Times New Roman" w:hAnsi="Times New Roman"/>
          <w:sz w:val="24"/>
          <w:szCs w:val="24"/>
        </w:rPr>
        <w:t>CHX2 protein.</w:t>
      </w:r>
    </w:p>
    <w:p>
      <w:pPr>
        <w:pStyle w:val="Normal"/>
        <w:spacing w:lineRule="auto" w:line="240" w:before="0" w:after="0"/>
        <w:ind w:right="11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right="119" w:hanging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7950</wp:posOffset>
                </wp:positionH>
                <wp:positionV relativeFrom="paragraph">
                  <wp:posOffset>11430</wp:posOffset>
                </wp:positionV>
                <wp:extent cx="5814060" cy="253047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4060" cy="25304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lang w:val="en-US"/>
                              </w:rPr>
                              <w:t>MDPKLLLCLPQGDELFNPLNTMFIQMACILVFSQLFYLLLKPCGQAGPVAQILAGIVLSPVLLSRIPKVKEFFLQKNAADYYSFFSFALRTSFMFLIGLEVDLHFMRRNFKKAAVITLSSFVVSGLLSFASLMLFIPLFGIKEDYFTFFLVLLVTLSNTASPVVVRSIADWKLNTCEIGRLTISCALFIELTNVVLYTIIMAFISGTIILELFLFLLATVALILINMVLAPWLPKRNPKEKYLSKAETLVFFIFLLIIGITIESYDVNSSVSVFAIGIMFPRQGKTHRTLIQRLSYPIHEFVLPVYFGYIGFRFSIIALTKRFYLGIVIIVIVTIAGKFIGVISACMYLKIPKKYWLFLPTILSVKGHVGLLLLDSNYSEKKWWTTTIHDMMVAALVITTLVSGVLASFLLKTREKDFAYEKTSLESHNTNEELRILSCAYGVRHARGAISLVSALSGSRGASDPFTPLLMHLVPLPKKRKSELMYHEHDEDGGNANGDDEFGTNEGLEINDSIDSFAKDSKILIQQVKLVTQMLNMHEEICNATEDLRVSIVFLPFHKHQRIDGKTTNDGELFRQMNRNVLRHGPCSIGIFVDRNITGFQQPHGFDSVQHVATLFFGGPDDREALALCRWLANNTLIHLTVIQFVSEESKAETPVGNAMTRDNNEVFMEVLGRNQTEQETDRSFLEEFYNRFVTTGQVGFIEKLVSNGPHTLTILREIGEMYSLFVVGKSTGDCPMTVRMKDWEECPELGTVGDFLASSLDVNASVLVVQRQRHSHDSFIDD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                        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7.8pt;height:199.25pt;mso-wrap-distance-left:9.05pt;mso-wrap-distance-right:9.05pt;mso-wrap-distance-top:0pt;mso-wrap-distance-bottom:0pt;margin-top:0.9pt;mso-position-vertical-relative:text;margin-left:8.5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Times New Roman" w:ascii="Times New Roman" w:hAnsi="Times New Roman"/>
                          <w:bCs/>
                          <w:lang w:val="en-US"/>
                        </w:rPr>
                        <w:t>MDPKLLLCLPQGDELFNPLNTMFIQMACILVFSQLFYLLLKPCGQAGPVAQILAGIVLSPVLLSRIPKVKEFFLQKNAADYYSFFSFALRTSFMFLIGLEVDLHFMRRNFKKAAVITLSSFVVSGLLSFASLMLFIPLFGIKEDYFTFFLVLLVTLSNTASPVVVRSIADWKLNTCEIGRLTISCALFIELTNVVLYTIIMAFISGTIILELFLFLLATVALILINMVLAPWLPKRNPKEKYLSKAETLVFFIFLLIIGITIESYDVNSSVSVFAIGIMFPRQGKTHRTLIQRLSYPIHEFVLPVYFGYIGFRFSIIALTKRFYLGIVIIVIVTIAGKFIGVISACMYLKIPKKYWLFLPTILSVKGHVGLLLLDSNYSEKKWWTTTIHDMMVAALVITTLVSGVLASFLLKTREKDFAYEKTSLESHNTNEELRILSCAYGVRHARGAISLVSALSGSRGASDPFTPLLMHLVPLPKKRKSELMYHEHDEDGGNANGDDEFGTNEGLEINDSIDSFAKDSKILIQQVKLVTQMLNMHEEICNATEDLRVSIVFLPFHKHQRIDGKTTNDGELFRQMNRNVLRHGPCSIGIFVDRNITGFQQPHGFDSVQHVATLFFGGPDDREALALCRWLANNTLIHLTVIQFVSEESKAETPVGNAMTRDNNEVFMEVLGRNQTEQETDRSFLEEFYNRFVTTGQVGFIEKLVSNGPHTLTILREIGEMYSLFVVGKSTGDCPMTVRMKDWEECPELGTVGDFLASSLDVNASVLVVQRQRHSHDSFIDD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                                                  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ind w:right="11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right="11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right="11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right="11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right="11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right="11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right="11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right="11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right="11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7T13:49:00Z</dcterms:created>
  <dc:creator>DELL</dc:creator>
  <dc:description/>
  <dc:language>en-US</dc:language>
  <cp:lastModifiedBy>DELL</cp:lastModifiedBy>
  <dcterms:modified xsi:type="dcterms:W3CDTF">2016-10-07T13:49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7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7.DOC</vt:lpwstr>
  </property>
</Properties>
</file>